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DBE242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1773B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BD3FFC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EDB5A88" w:rsidR="0084548A" w:rsidRDefault="00226B4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1" w:name="_GoBack"/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2CDBF1" wp14:editId="0EDBE911">
                <wp:simplePos x="0" y="0"/>
                <wp:positionH relativeFrom="column">
                  <wp:posOffset>2581977</wp:posOffset>
                </wp:positionH>
                <wp:positionV relativeFrom="paragraph">
                  <wp:posOffset>9759</wp:posOffset>
                </wp:positionV>
                <wp:extent cx="1110916" cy="697832"/>
                <wp:effectExtent l="57150" t="19050" r="32385" b="102870"/>
                <wp:wrapNone/>
                <wp:docPr id="10" name="Freeform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0916" cy="697832"/>
                        </a:xfrm>
                        <a:custGeom>
                          <a:avLst/>
                          <a:gdLst>
                            <a:gd name="connsiteX0" fmla="*/ 28074 w 1110916"/>
                            <a:gd name="connsiteY0" fmla="*/ 104274 h 697832"/>
                            <a:gd name="connsiteX1" fmla="*/ 32084 w 1110916"/>
                            <a:gd name="connsiteY1" fmla="*/ 136358 h 697832"/>
                            <a:gd name="connsiteX2" fmla="*/ 52137 w 1110916"/>
                            <a:gd name="connsiteY2" fmla="*/ 176463 h 697832"/>
                            <a:gd name="connsiteX3" fmla="*/ 72189 w 1110916"/>
                            <a:gd name="connsiteY3" fmla="*/ 228600 h 697832"/>
                            <a:gd name="connsiteX4" fmla="*/ 88231 w 1110916"/>
                            <a:gd name="connsiteY4" fmla="*/ 268705 h 697832"/>
                            <a:gd name="connsiteX5" fmla="*/ 104274 w 1110916"/>
                            <a:gd name="connsiteY5" fmla="*/ 308810 h 697832"/>
                            <a:gd name="connsiteX6" fmla="*/ 108284 w 1110916"/>
                            <a:gd name="connsiteY6" fmla="*/ 320842 h 697832"/>
                            <a:gd name="connsiteX7" fmla="*/ 120316 w 1110916"/>
                            <a:gd name="connsiteY7" fmla="*/ 336884 h 697832"/>
                            <a:gd name="connsiteX8" fmla="*/ 132347 w 1110916"/>
                            <a:gd name="connsiteY8" fmla="*/ 364958 h 697832"/>
                            <a:gd name="connsiteX9" fmla="*/ 140368 w 1110916"/>
                            <a:gd name="connsiteY9" fmla="*/ 381000 h 697832"/>
                            <a:gd name="connsiteX10" fmla="*/ 156410 w 1110916"/>
                            <a:gd name="connsiteY10" fmla="*/ 405063 h 697832"/>
                            <a:gd name="connsiteX11" fmla="*/ 144379 w 1110916"/>
                            <a:gd name="connsiteY11" fmla="*/ 393032 h 697832"/>
                            <a:gd name="connsiteX12" fmla="*/ 128337 w 1110916"/>
                            <a:gd name="connsiteY12" fmla="*/ 381000 h 697832"/>
                            <a:gd name="connsiteX13" fmla="*/ 112295 w 1110916"/>
                            <a:gd name="connsiteY13" fmla="*/ 360947 h 697832"/>
                            <a:gd name="connsiteX14" fmla="*/ 100263 w 1110916"/>
                            <a:gd name="connsiteY14" fmla="*/ 336884 h 697832"/>
                            <a:gd name="connsiteX15" fmla="*/ 88231 w 1110916"/>
                            <a:gd name="connsiteY15" fmla="*/ 320842 h 697832"/>
                            <a:gd name="connsiteX16" fmla="*/ 80210 w 1110916"/>
                            <a:gd name="connsiteY16" fmla="*/ 300789 h 697832"/>
                            <a:gd name="connsiteX17" fmla="*/ 60158 w 1110916"/>
                            <a:gd name="connsiteY17" fmla="*/ 272716 h 697832"/>
                            <a:gd name="connsiteX18" fmla="*/ 52137 w 1110916"/>
                            <a:gd name="connsiteY18" fmla="*/ 252663 h 697832"/>
                            <a:gd name="connsiteX19" fmla="*/ 40105 w 1110916"/>
                            <a:gd name="connsiteY19" fmla="*/ 232610 h 697832"/>
                            <a:gd name="connsiteX20" fmla="*/ 32084 w 1110916"/>
                            <a:gd name="connsiteY20" fmla="*/ 212558 h 697832"/>
                            <a:gd name="connsiteX21" fmla="*/ 12031 w 1110916"/>
                            <a:gd name="connsiteY21" fmla="*/ 172453 h 697832"/>
                            <a:gd name="connsiteX22" fmla="*/ 0 w 1110916"/>
                            <a:gd name="connsiteY22" fmla="*/ 120316 h 697832"/>
                            <a:gd name="connsiteX23" fmla="*/ 4010 w 1110916"/>
                            <a:gd name="connsiteY23" fmla="*/ 28074 h 697832"/>
                            <a:gd name="connsiteX24" fmla="*/ 20052 w 1110916"/>
                            <a:gd name="connsiteY24" fmla="*/ 16042 h 697832"/>
                            <a:gd name="connsiteX25" fmla="*/ 48126 w 1110916"/>
                            <a:gd name="connsiteY25" fmla="*/ 4010 h 697832"/>
                            <a:gd name="connsiteX26" fmla="*/ 76200 w 1110916"/>
                            <a:gd name="connsiteY26" fmla="*/ 0 h 697832"/>
                            <a:gd name="connsiteX27" fmla="*/ 152400 w 1110916"/>
                            <a:gd name="connsiteY27" fmla="*/ 28074 h 697832"/>
                            <a:gd name="connsiteX28" fmla="*/ 164431 w 1110916"/>
                            <a:gd name="connsiteY28" fmla="*/ 44116 h 697832"/>
                            <a:gd name="connsiteX29" fmla="*/ 180474 w 1110916"/>
                            <a:gd name="connsiteY29" fmla="*/ 76200 h 697832"/>
                            <a:gd name="connsiteX30" fmla="*/ 184484 w 1110916"/>
                            <a:gd name="connsiteY30" fmla="*/ 100263 h 697832"/>
                            <a:gd name="connsiteX31" fmla="*/ 196516 w 1110916"/>
                            <a:gd name="connsiteY31" fmla="*/ 136358 h 697832"/>
                            <a:gd name="connsiteX32" fmla="*/ 180474 w 1110916"/>
                            <a:gd name="connsiteY32" fmla="*/ 208547 h 697832"/>
                            <a:gd name="connsiteX33" fmla="*/ 164431 w 1110916"/>
                            <a:gd name="connsiteY33" fmla="*/ 212558 h 697832"/>
                            <a:gd name="connsiteX34" fmla="*/ 72189 w 1110916"/>
                            <a:gd name="connsiteY34" fmla="*/ 208547 h 697832"/>
                            <a:gd name="connsiteX35" fmla="*/ 60158 w 1110916"/>
                            <a:gd name="connsiteY35" fmla="*/ 204537 h 697832"/>
                            <a:gd name="connsiteX36" fmla="*/ 52137 w 1110916"/>
                            <a:gd name="connsiteY36" fmla="*/ 192505 h 697832"/>
                            <a:gd name="connsiteX37" fmla="*/ 64168 w 1110916"/>
                            <a:gd name="connsiteY37" fmla="*/ 188495 h 697832"/>
                            <a:gd name="connsiteX38" fmla="*/ 80210 w 1110916"/>
                            <a:gd name="connsiteY38" fmla="*/ 192505 h 697832"/>
                            <a:gd name="connsiteX39" fmla="*/ 108284 w 1110916"/>
                            <a:gd name="connsiteY39" fmla="*/ 208547 h 697832"/>
                            <a:gd name="connsiteX40" fmla="*/ 124326 w 1110916"/>
                            <a:gd name="connsiteY40" fmla="*/ 216568 h 697832"/>
                            <a:gd name="connsiteX41" fmla="*/ 136358 w 1110916"/>
                            <a:gd name="connsiteY41" fmla="*/ 232610 h 697832"/>
                            <a:gd name="connsiteX42" fmla="*/ 152400 w 1110916"/>
                            <a:gd name="connsiteY42" fmla="*/ 244642 h 697832"/>
                            <a:gd name="connsiteX43" fmla="*/ 164431 w 1110916"/>
                            <a:gd name="connsiteY43" fmla="*/ 252663 h 697832"/>
                            <a:gd name="connsiteX44" fmla="*/ 180474 w 1110916"/>
                            <a:gd name="connsiteY44" fmla="*/ 272716 h 697832"/>
                            <a:gd name="connsiteX45" fmla="*/ 208547 w 1110916"/>
                            <a:gd name="connsiteY45" fmla="*/ 296779 h 697832"/>
                            <a:gd name="connsiteX46" fmla="*/ 224589 w 1110916"/>
                            <a:gd name="connsiteY46" fmla="*/ 312821 h 697832"/>
                            <a:gd name="connsiteX47" fmla="*/ 256674 w 1110916"/>
                            <a:gd name="connsiteY47" fmla="*/ 328863 h 697832"/>
                            <a:gd name="connsiteX48" fmla="*/ 284747 w 1110916"/>
                            <a:gd name="connsiteY48" fmla="*/ 336884 h 697832"/>
                            <a:gd name="connsiteX49" fmla="*/ 328863 w 1110916"/>
                            <a:gd name="connsiteY49" fmla="*/ 308810 h 697832"/>
                            <a:gd name="connsiteX50" fmla="*/ 336884 w 1110916"/>
                            <a:gd name="connsiteY50" fmla="*/ 292768 h 697832"/>
                            <a:gd name="connsiteX51" fmla="*/ 344905 w 1110916"/>
                            <a:gd name="connsiteY51" fmla="*/ 268705 h 697832"/>
                            <a:gd name="connsiteX52" fmla="*/ 348916 w 1110916"/>
                            <a:gd name="connsiteY52" fmla="*/ 236621 h 697832"/>
                            <a:gd name="connsiteX53" fmla="*/ 360947 w 1110916"/>
                            <a:gd name="connsiteY53" fmla="*/ 228600 h 697832"/>
                            <a:gd name="connsiteX54" fmla="*/ 393031 w 1110916"/>
                            <a:gd name="connsiteY54" fmla="*/ 220579 h 697832"/>
                            <a:gd name="connsiteX55" fmla="*/ 409074 w 1110916"/>
                            <a:gd name="connsiteY55" fmla="*/ 224589 h 697832"/>
                            <a:gd name="connsiteX56" fmla="*/ 401052 w 1110916"/>
                            <a:gd name="connsiteY56" fmla="*/ 236621 h 697832"/>
                            <a:gd name="connsiteX57" fmla="*/ 397042 w 1110916"/>
                            <a:gd name="connsiteY57" fmla="*/ 248653 h 697832"/>
                            <a:gd name="connsiteX58" fmla="*/ 401052 w 1110916"/>
                            <a:gd name="connsiteY58" fmla="*/ 268705 h 697832"/>
                            <a:gd name="connsiteX59" fmla="*/ 413084 w 1110916"/>
                            <a:gd name="connsiteY59" fmla="*/ 256674 h 697832"/>
                            <a:gd name="connsiteX60" fmla="*/ 421105 w 1110916"/>
                            <a:gd name="connsiteY60" fmla="*/ 220579 h 697832"/>
                            <a:gd name="connsiteX61" fmla="*/ 429126 w 1110916"/>
                            <a:gd name="connsiteY61" fmla="*/ 232610 h 697832"/>
                            <a:gd name="connsiteX62" fmla="*/ 437147 w 1110916"/>
                            <a:gd name="connsiteY62" fmla="*/ 256674 h 697832"/>
                            <a:gd name="connsiteX63" fmla="*/ 449179 w 1110916"/>
                            <a:gd name="connsiteY63" fmla="*/ 260684 h 697832"/>
                            <a:gd name="connsiteX64" fmla="*/ 461210 w 1110916"/>
                            <a:gd name="connsiteY64" fmla="*/ 252663 h 697832"/>
                            <a:gd name="connsiteX65" fmla="*/ 465221 w 1110916"/>
                            <a:gd name="connsiteY65" fmla="*/ 232610 h 697832"/>
                            <a:gd name="connsiteX66" fmla="*/ 469231 w 1110916"/>
                            <a:gd name="connsiteY66" fmla="*/ 220579 h 697832"/>
                            <a:gd name="connsiteX67" fmla="*/ 473242 w 1110916"/>
                            <a:gd name="connsiteY67" fmla="*/ 176463 h 697832"/>
                            <a:gd name="connsiteX68" fmla="*/ 477252 w 1110916"/>
                            <a:gd name="connsiteY68" fmla="*/ 152400 h 697832"/>
                            <a:gd name="connsiteX69" fmla="*/ 485274 w 1110916"/>
                            <a:gd name="connsiteY69" fmla="*/ 160421 h 697832"/>
                            <a:gd name="connsiteX70" fmla="*/ 513347 w 1110916"/>
                            <a:gd name="connsiteY70" fmla="*/ 120316 h 697832"/>
                            <a:gd name="connsiteX71" fmla="*/ 517358 w 1110916"/>
                            <a:gd name="connsiteY71" fmla="*/ 108284 h 697832"/>
                            <a:gd name="connsiteX72" fmla="*/ 529389 w 1110916"/>
                            <a:gd name="connsiteY72" fmla="*/ 104274 h 697832"/>
                            <a:gd name="connsiteX73" fmla="*/ 577516 w 1110916"/>
                            <a:gd name="connsiteY73" fmla="*/ 168442 h 697832"/>
                            <a:gd name="connsiteX74" fmla="*/ 597568 w 1110916"/>
                            <a:gd name="connsiteY74" fmla="*/ 220579 h 697832"/>
                            <a:gd name="connsiteX75" fmla="*/ 609600 w 1110916"/>
                            <a:gd name="connsiteY75" fmla="*/ 248653 h 697832"/>
                            <a:gd name="connsiteX76" fmla="*/ 621631 w 1110916"/>
                            <a:gd name="connsiteY76" fmla="*/ 284747 h 697832"/>
                            <a:gd name="connsiteX77" fmla="*/ 645695 w 1110916"/>
                            <a:gd name="connsiteY77" fmla="*/ 352926 h 697832"/>
                            <a:gd name="connsiteX78" fmla="*/ 649705 w 1110916"/>
                            <a:gd name="connsiteY78" fmla="*/ 385010 h 697832"/>
                            <a:gd name="connsiteX79" fmla="*/ 657726 w 1110916"/>
                            <a:gd name="connsiteY79" fmla="*/ 429126 h 697832"/>
                            <a:gd name="connsiteX80" fmla="*/ 661737 w 1110916"/>
                            <a:gd name="connsiteY80" fmla="*/ 469232 h 697832"/>
                            <a:gd name="connsiteX81" fmla="*/ 669758 w 1110916"/>
                            <a:gd name="connsiteY81" fmla="*/ 517358 h 697832"/>
                            <a:gd name="connsiteX82" fmla="*/ 673768 w 1110916"/>
                            <a:gd name="connsiteY82" fmla="*/ 565484 h 697832"/>
                            <a:gd name="connsiteX83" fmla="*/ 661737 w 1110916"/>
                            <a:gd name="connsiteY83" fmla="*/ 697832 h 697832"/>
                            <a:gd name="connsiteX84" fmla="*/ 625642 w 1110916"/>
                            <a:gd name="connsiteY84" fmla="*/ 685800 h 697832"/>
                            <a:gd name="connsiteX85" fmla="*/ 605589 w 1110916"/>
                            <a:gd name="connsiteY85" fmla="*/ 677779 h 697832"/>
                            <a:gd name="connsiteX86" fmla="*/ 553452 w 1110916"/>
                            <a:gd name="connsiteY86" fmla="*/ 605589 h 697832"/>
                            <a:gd name="connsiteX87" fmla="*/ 541421 w 1110916"/>
                            <a:gd name="connsiteY87" fmla="*/ 581526 h 697832"/>
                            <a:gd name="connsiteX88" fmla="*/ 529389 w 1110916"/>
                            <a:gd name="connsiteY88" fmla="*/ 553453 h 697832"/>
                            <a:gd name="connsiteX89" fmla="*/ 525379 w 1110916"/>
                            <a:gd name="connsiteY89" fmla="*/ 525379 h 697832"/>
                            <a:gd name="connsiteX90" fmla="*/ 533400 w 1110916"/>
                            <a:gd name="connsiteY90" fmla="*/ 409074 h 697832"/>
                            <a:gd name="connsiteX91" fmla="*/ 553452 w 1110916"/>
                            <a:gd name="connsiteY91" fmla="*/ 360947 h 697832"/>
                            <a:gd name="connsiteX92" fmla="*/ 561474 w 1110916"/>
                            <a:gd name="connsiteY92" fmla="*/ 340895 h 697832"/>
                            <a:gd name="connsiteX93" fmla="*/ 605589 w 1110916"/>
                            <a:gd name="connsiteY93" fmla="*/ 280737 h 697832"/>
                            <a:gd name="connsiteX94" fmla="*/ 617621 w 1110916"/>
                            <a:gd name="connsiteY94" fmla="*/ 264695 h 697832"/>
                            <a:gd name="connsiteX95" fmla="*/ 633663 w 1110916"/>
                            <a:gd name="connsiteY95" fmla="*/ 256674 h 697832"/>
                            <a:gd name="connsiteX96" fmla="*/ 661737 w 1110916"/>
                            <a:gd name="connsiteY96" fmla="*/ 248653 h 697832"/>
                            <a:gd name="connsiteX97" fmla="*/ 673768 w 1110916"/>
                            <a:gd name="connsiteY97" fmla="*/ 252663 h 697832"/>
                            <a:gd name="connsiteX98" fmla="*/ 870284 w 1110916"/>
                            <a:gd name="connsiteY98" fmla="*/ 224589 h 697832"/>
                            <a:gd name="connsiteX99" fmla="*/ 918410 w 1110916"/>
                            <a:gd name="connsiteY99" fmla="*/ 212558 h 697832"/>
                            <a:gd name="connsiteX100" fmla="*/ 1002631 w 1110916"/>
                            <a:gd name="connsiteY100" fmla="*/ 188495 h 697832"/>
                            <a:gd name="connsiteX101" fmla="*/ 1050758 w 1110916"/>
                            <a:gd name="connsiteY101" fmla="*/ 168442 h 697832"/>
                            <a:gd name="connsiteX102" fmla="*/ 1082842 w 1110916"/>
                            <a:gd name="connsiteY102" fmla="*/ 148389 h 697832"/>
                            <a:gd name="connsiteX103" fmla="*/ 1110916 w 1110916"/>
                            <a:gd name="connsiteY103" fmla="*/ 128337 h 697832"/>
                            <a:gd name="connsiteX104" fmla="*/ 1090863 w 1110916"/>
                            <a:gd name="connsiteY104" fmla="*/ 124326 h 697832"/>
                            <a:gd name="connsiteX105" fmla="*/ 926431 w 1110916"/>
                            <a:gd name="connsiteY105" fmla="*/ 156410 h 697832"/>
                            <a:gd name="connsiteX106" fmla="*/ 669758 w 1110916"/>
                            <a:gd name="connsiteY106" fmla="*/ 248653 h 697832"/>
                            <a:gd name="connsiteX107" fmla="*/ 529389 w 1110916"/>
                            <a:gd name="connsiteY107" fmla="*/ 316832 h 697832"/>
                            <a:gd name="connsiteX108" fmla="*/ 469231 w 1110916"/>
                            <a:gd name="connsiteY108" fmla="*/ 344905 h 697832"/>
                            <a:gd name="connsiteX109" fmla="*/ 389021 w 1110916"/>
                            <a:gd name="connsiteY109" fmla="*/ 385010 h 697832"/>
                            <a:gd name="connsiteX110" fmla="*/ 356937 w 1110916"/>
                            <a:gd name="connsiteY110" fmla="*/ 397042 h 697832"/>
                            <a:gd name="connsiteX111" fmla="*/ 320842 w 1110916"/>
                            <a:gd name="connsiteY111" fmla="*/ 417095 h 697832"/>
                            <a:gd name="connsiteX112" fmla="*/ 284747 w 1110916"/>
                            <a:gd name="connsiteY112" fmla="*/ 425116 h 697832"/>
                            <a:gd name="connsiteX113" fmla="*/ 252663 w 1110916"/>
                            <a:gd name="connsiteY113" fmla="*/ 437147 h 697832"/>
                            <a:gd name="connsiteX114" fmla="*/ 216568 w 1110916"/>
                            <a:gd name="connsiteY114" fmla="*/ 453189 h 697832"/>
                            <a:gd name="connsiteX115" fmla="*/ 200526 w 1110916"/>
                            <a:gd name="connsiteY115" fmla="*/ 461210 h 697832"/>
                            <a:gd name="connsiteX116" fmla="*/ 184484 w 1110916"/>
                            <a:gd name="connsiteY116" fmla="*/ 469232 h 69783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  <a:cxn ang="0">
                              <a:pos x="connsiteX78" y="connsiteY78"/>
                            </a:cxn>
                            <a:cxn ang="0">
                              <a:pos x="connsiteX79" y="connsiteY79"/>
                            </a:cxn>
                            <a:cxn ang="0">
                              <a:pos x="connsiteX80" y="connsiteY80"/>
                            </a:cxn>
                            <a:cxn ang="0">
                              <a:pos x="connsiteX81" y="connsiteY81"/>
                            </a:cxn>
                            <a:cxn ang="0">
                              <a:pos x="connsiteX82" y="connsiteY82"/>
                            </a:cxn>
                            <a:cxn ang="0">
                              <a:pos x="connsiteX83" y="connsiteY83"/>
                            </a:cxn>
                            <a:cxn ang="0">
                              <a:pos x="connsiteX84" y="connsiteY84"/>
                            </a:cxn>
                            <a:cxn ang="0">
                              <a:pos x="connsiteX85" y="connsiteY85"/>
                            </a:cxn>
                            <a:cxn ang="0">
                              <a:pos x="connsiteX86" y="connsiteY86"/>
                            </a:cxn>
                            <a:cxn ang="0">
                              <a:pos x="connsiteX87" y="connsiteY87"/>
                            </a:cxn>
                            <a:cxn ang="0">
                              <a:pos x="connsiteX88" y="connsiteY88"/>
                            </a:cxn>
                            <a:cxn ang="0">
                              <a:pos x="connsiteX89" y="connsiteY89"/>
                            </a:cxn>
                            <a:cxn ang="0">
                              <a:pos x="connsiteX90" y="connsiteY90"/>
                            </a:cxn>
                            <a:cxn ang="0">
                              <a:pos x="connsiteX91" y="connsiteY91"/>
                            </a:cxn>
                            <a:cxn ang="0">
                              <a:pos x="connsiteX92" y="connsiteY92"/>
                            </a:cxn>
                            <a:cxn ang="0">
                              <a:pos x="connsiteX93" y="connsiteY93"/>
                            </a:cxn>
                            <a:cxn ang="0">
                              <a:pos x="connsiteX94" y="connsiteY94"/>
                            </a:cxn>
                            <a:cxn ang="0">
                              <a:pos x="connsiteX95" y="connsiteY95"/>
                            </a:cxn>
                            <a:cxn ang="0">
                              <a:pos x="connsiteX96" y="connsiteY96"/>
                            </a:cxn>
                            <a:cxn ang="0">
                              <a:pos x="connsiteX97" y="connsiteY97"/>
                            </a:cxn>
                            <a:cxn ang="0">
                              <a:pos x="connsiteX98" y="connsiteY98"/>
                            </a:cxn>
                            <a:cxn ang="0">
                              <a:pos x="connsiteX99" y="connsiteY99"/>
                            </a:cxn>
                            <a:cxn ang="0">
                              <a:pos x="connsiteX100" y="connsiteY100"/>
                            </a:cxn>
                            <a:cxn ang="0">
                              <a:pos x="connsiteX101" y="connsiteY101"/>
                            </a:cxn>
                            <a:cxn ang="0">
                              <a:pos x="connsiteX102" y="connsiteY102"/>
                            </a:cxn>
                            <a:cxn ang="0">
                              <a:pos x="connsiteX103" y="connsiteY103"/>
                            </a:cxn>
                            <a:cxn ang="0">
                              <a:pos x="connsiteX104" y="connsiteY104"/>
                            </a:cxn>
                            <a:cxn ang="0">
                              <a:pos x="connsiteX105" y="connsiteY105"/>
                            </a:cxn>
                            <a:cxn ang="0">
                              <a:pos x="connsiteX106" y="connsiteY106"/>
                            </a:cxn>
                            <a:cxn ang="0">
                              <a:pos x="connsiteX107" y="connsiteY107"/>
                            </a:cxn>
                            <a:cxn ang="0">
                              <a:pos x="connsiteX108" y="connsiteY108"/>
                            </a:cxn>
                            <a:cxn ang="0">
                              <a:pos x="connsiteX109" y="connsiteY109"/>
                            </a:cxn>
                            <a:cxn ang="0">
                              <a:pos x="connsiteX110" y="connsiteY110"/>
                            </a:cxn>
                            <a:cxn ang="0">
                              <a:pos x="connsiteX111" y="connsiteY111"/>
                            </a:cxn>
                            <a:cxn ang="0">
                              <a:pos x="connsiteX112" y="connsiteY112"/>
                            </a:cxn>
                            <a:cxn ang="0">
                              <a:pos x="connsiteX113" y="connsiteY113"/>
                            </a:cxn>
                            <a:cxn ang="0">
                              <a:pos x="connsiteX114" y="connsiteY114"/>
                            </a:cxn>
                            <a:cxn ang="0">
                              <a:pos x="connsiteX115" y="connsiteY115"/>
                            </a:cxn>
                            <a:cxn ang="0">
                              <a:pos x="connsiteX116" y="connsiteY116"/>
                            </a:cxn>
                          </a:cxnLst>
                          <a:rect l="l" t="t" r="r" b="b"/>
                          <a:pathLst>
                            <a:path w="1110916" h="697832">
                              <a:moveTo>
                                <a:pt x="28074" y="104274"/>
                              </a:moveTo>
                              <a:cubicBezTo>
                                <a:pt x="29411" y="114969"/>
                                <a:pt x="29661" y="125856"/>
                                <a:pt x="32084" y="136358"/>
                              </a:cubicBezTo>
                              <a:cubicBezTo>
                                <a:pt x="35495" y="151139"/>
                                <a:pt x="44528" y="163782"/>
                                <a:pt x="52137" y="176463"/>
                              </a:cubicBezTo>
                              <a:cubicBezTo>
                                <a:pt x="63931" y="235443"/>
                                <a:pt x="43557" y="142703"/>
                                <a:pt x="72189" y="228600"/>
                              </a:cubicBezTo>
                              <a:cubicBezTo>
                                <a:pt x="90442" y="283360"/>
                                <a:pt x="70530" y="227405"/>
                                <a:pt x="88231" y="268705"/>
                              </a:cubicBezTo>
                              <a:cubicBezTo>
                                <a:pt x="93903" y="281939"/>
                                <a:pt x="99722" y="295150"/>
                                <a:pt x="104274" y="308810"/>
                              </a:cubicBezTo>
                              <a:cubicBezTo>
                                <a:pt x="105611" y="312821"/>
                                <a:pt x="106187" y="317171"/>
                                <a:pt x="108284" y="320842"/>
                              </a:cubicBezTo>
                              <a:cubicBezTo>
                                <a:pt x="111600" y="326646"/>
                                <a:pt x="116773" y="331216"/>
                                <a:pt x="120316" y="336884"/>
                              </a:cubicBezTo>
                              <a:cubicBezTo>
                                <a:pt x="132410" y="356234"/>
                                <a:pt x="124904" y="347589"/>
                                <a:pt x="132347" y="364958"/>
                              </a:cubicBezTo>
                              <a:cubicBezTo>
                                <a:pt x="134702" y="370453"/>
                                <a:pt x="137292" y="375873"/>
                                <a:pt x="140368" y="381000"/>
                              </a:cubicBezTo>
                              <a:cubicBezTo>
                                <a:pt x="145328" y="389266"/>
                                <a:pt x="163227" y="411880"/>
                                <a:pt x="156410" y="405063"/>
                              </a:cubicBezTo>
                              <a:cubicBezTo>
                                <a:pt x="152400" y="401053"/>
                                <a:pt x="148685" y="396723"/>
                                <a:pt x="144379" y="393032"/>
                              </a:cubicBezTo>
                              <a:cubicBezTo>
                                <a:pt x="139304" y="388682"/>
                                <a:pt x="133063" y="385727"/>
                                <a:pt x="128337" y="381000"/>
                              </a:cubicBezTo>
                              <a:cubicBezTo>
                                <a:pt x="122284" y="374947"/>
                                <a:pt x="116891" y="368169"/>
                                <a:pt x="112295" y="360947"/>
                              </a:cubicBezTo>
                              <a:cubicBezTo>
                                <a:pt x="107480" y="353381"/>
                                <a:pt x="104877" y="344574"/>
                                <a:pt x="100263" y="336884"/>
                              </a:cubicBezTo>
                              <a:cubicBezTo>
                                <a:pt x="96824" y="331152"/>
                                <a:pt x="91477" y="326685"/>
                                <a:pt x="88231" y="320842"/>
                              </a:cubicBezTo>
                              <a:cubicBezTo>
                                <a:pt x="84735" y="314549"/>
                                <a:pt x="83706" y="307082"/>
                                <a:pt x="80210" y="300789"/>
                              </a:cubicBezTo>
                              <a:cubicBezTo>
                                <a:pt x="71136" y="284455"/>
                                <a:pt x="67669" y="287738"/>
                                <a:pt x="60158" y="272716"/>
                              </a:cubicBezTo>
                              <a:cubicBezTo>
                                <a:pt x="56938" y="266277"/>
                                <a:pt x="55357" y="259102"/>
                                <a:pt x="52137" y="252663"/>
                              </a:cubicBezTo>
                              <a:cubicBezTo>
                                <a:pt x="48651" y="245691"/>
                                <a:pt x="43591" y="239582"/>
                                <a:pt x="40105" y="232610"/>
                              </a:cubicBezTo>
                              <a:cubicBezTo>
                                <a:pt x="36885" y="226171"/>
                                <a:pt x="35304" y="218997"/>
                                <a:pt x="32084" y="212558"/>
                              </a:cubicBezTo>
                              <a:cubicBezTo>
                                <a:pt x="19245" y="186881"/>
                                <a:pt x="20272" y="199236"/>
                                <a:pt x="12031" y="172453"/>
                              </a:cubicBezTo>
                              <a:cubicBezTo>
                                <a:pt x="6502" y="154485"/>
                                <a:pt x="3609" y="138361"/>
                                <a:pt x="0" y="120316"/>
                              </a:cubicBezTo>
                              <a:cubicBezTo>
                                <a:pt x="1337" y="89569"/>
                                <a:pt x="-1802" y="58297"/>
                                <a:pt x="4010" y="28074"/>
                              </a:cubicBezTo>
                              <a:cubicBezTo>
                                <a:pt x="5272" y="21510"/>
                                <a:pt x="14384" y="19585"/>
                                <a:pt x="20052" y="16042"/>
                              </a:cubicBezTo>
                              <a:cubicBezTo>
                                <a:pt x="26186" y="12208"/>
                                <a:pt x="40103" y="5615"/>
                                <a:pt x="48126" y="4010"/>
                              </a:cubicBezTo>
                              <a:cubicBezTo>
                                <a:pt x="57395" y="2156"/>
                                <a:pt x="66842" y="1337"/>
                                <a:pt x="76200" y="0"/>
                              </a:cubicBezTo>
                              <a:cubicBezTo>
                                <a:pt x="110866" y="3151"/>
                                <a:pt x="129113" y="-2976"/>
                                <a:pt x="152400" y="28074"/>
                              </a:cubicBezTo>
                              <a:cubicBezTo>
                                <a:pt x="156410" y="33421"/>
                                <a:pt x="161063" y="38342"/>
                                <a:pt x="164431" y="44116"/>
                              </a:cubicBezTo>
                              <a:cubicBezTo>
                                <a:pt x="170456" y="54444"/>
                                <a:pt x="180474" y="76200"/>
                                <a:pt x="180474" y="76200"/>
                              </a:cubicBezTo>
                              <a:cubicBezTo>
                                <a:pt x="181811" y="84221"/>
                                <a:pt x="182389" y="92406"/>
                                <a:pt x="184484" y="100263"/>
                              </a:cubicBezTo>
                              <a:cubicBezTo>
                                <a:pt x="187752" y="112517"/>
                                <a:pt x="196516" y="136358"/>
                                <a:pt x="196516" y="136358"/>
                              </a:cubicBezTo>
                              <a:cubicBezTo>
                                <a:pt x="192773" y="199990"/>
                                <a:pt x="214007" y="198966"/>
                                <a:pt x="180474" y="208547"/>
                              </a:cubicBezTo>
                              <a:cubicBezTo>
                                <a:pt x="175174" y="210061"/>
                                <a:pt x="169779" y="211221"/>
                                <a:pt x="164431" y="212558"/>
                              </a:cubicBezTo>
                              <a:cubicBezTo>
                                <a:pt x="133684" y="211221"/>
                                <a:pt x="102875" y="210907"/>
                                <a:pt x="72189" y="208547"/>
                              </a:cubicBezTo>
                              <a:cubicBezTo>
                                <a:pt x="67974" y="208223"/>
                                <a:pt x="63459" y="207178"/>
                                <a:pt x="60158" y="204537"/>
                              </a:cubicBezTo>
                              <a:cubicBezTo>
                                <a:pt x="56394" y="201526"/>
                                <a:pt x="54811" y="196516"/>
                                <a:pt x="52137" y="192505"/>
                              </a:cubicBezTo>
                              <a:cubicBezTo>
                                <a:pt x="56147" y="191168"/>
                                <a:pt x="59941" y="188495"/>
                                <a:pt x="64168" y="188495"/>
                              </a:cubicBezTo>
                              <a:cubicBezTo>
                                <a:pt x="69680" y="188495"/>
                                <a:pt x="75049" y="190570"/>
                                <a:pt x="80210" y="192505"/>
                              </a:cubicBezTo>
                              <a:cubicBezTo>
                                <a:pt x="97835" y="199114"/>
                                <a:pt x="93477" y="200086"/>
                                <a:pt x="108284" y="208547"/>
                              </a:cubicBezTo>
                              <a:cubicBezTo>
                                <a:pt x="113475" y="211513"/>
                                <a:pt x="118979" y="213894"/>
                                <a:pt x="124326" y="216568"/>
                              </a:cubicBezTo>
                              <a:cubicBezTo>
                                <a:pt x="128337" y="221915"/>
                                <a:pt x="131632" y="227884"/>
                                <a:pt x="136358" y="232610"/>
                              </a:cubicBezTo>
                              <a:cubicBezTo>
                                <a:pt x="141084" y="237336"/>
                                <a:pt x="146961" y="240757"/>
                                <a:pt x="152400" y="244642"/>
                              </a:cubicBezTo>
                              <a:cubicBezTo>
                                <a:pt x="156322" y="247444"/>
                                <a:pt x="161023" y="249255"/>
                                <a:pt x="164431" y="252663"/>
                              </a:cubicBezTo>
                              <a:cubicBezTo>
                                <a:pt x="170484" y="258716"/>
                                <a:pt x="174787" y="266318"/>
                                <a:pt x="180474" y="272716"/>
                              </a:cubicBezTo>
                              <a:cubicBezTo>
                                <a:pt x="211292" y="307386"/>
                                <a:pt x="182978" y="274863"/>
                                <a:pt x="208547" y="296779"/>
                              </a:cubicBezTo>
                              <a:cubicBezTo>
                                <a:pt x="214289" y="301701"/>
                                <a:pt x="218297" y="308626"/>
                                <a:pt x="224589" y="312821"/>
                              </a:cubicBezTo>
                              <a:cubicBezTo>
                                <a:pt x="234538" y="319454"/>
                                <a:pt x="245074" y="325963"/>
                                <a:pt x="256674" y="328863"/>
                              </a:cubicBezTo>
                              <a:cubicBezTo>
                                <a:pt x="276817" y="333899"/>
                                <a:pt x="267487" y="331131"/>
                                <a:pt x="284747" y="336884"/>
                              </a:cubicBezTo>
                              <a:cubicBezTo>
                                <a:pt x="322240" y="327511"/>
                                <a:pt x="312682" y="337935"/>
                                <a:pt x="328863" y="308810"/>
                              </a:cubicBezTo>
                              <a:cubicBezTo>
                                <a:pt x="331766" y="303584"/>
                                <a:pt x="334664" y="298319"/>
                                <a:pt x="336884" y="292768"/>
                              </a:cubicBezTo>
                              <a:cubicBezTo>
                                <a:pt x="340024" y="284918"/>
                                <a:pt x="344905" y="268705"/>
                                <a:pt x="344905" y="268705"/>
                              </a:cubicBezTo>
                              <a:cubicBezTo>
                                <a:pt x="346242" y="258010"/>
                                <a:pt x="344913" y="246628"/>
                                <a:pt x="348916" y="236621"/>
                              </a:cubicBezTo>
                              <a:cubicBezTo>
                                <a:pt x="350706" y="232146"/>
                                <a:pt x="356417" y="230247"/>
                                <a:pt x="360947" y="228600"/>
                              </a:cubicBezTo>
                              <a:cubicBezTo>
                                <a:pt x="371307" y="224833"/>
                                <a:pt x="393031" y="220579"/>
                                <a:pt x="393031" y="220579"/>
                              </a:cubicBezTo>
                              <a:cubicBezTo>
                                <a:pt x="398379" y="221916"/>
                                <a:pt x="406609" y="219659"/>
                                <a:pt x="409074" y="224589"/>
                              </a:cubicBezTo>
                              <a:cubicBezTo>
                                <a:pt x="411230" y="228900"/>
                                <a:pt x="403208" y="232310"/>
                                <a:pt x="401052" y="236621"/>
                              </a:cubicBezTo>
                              <a:cubicBezTo>
                                <a:pt x="399161" y="240402"/>
                                <a:pt x="398379" y="244642"/>
                                <a:pt x="397042" y="248653"/>
                              </a:cubicBezTo>
                              <a:cubicBezTo>
                                <a:pt x="398379" y="255337"/>
                                <a:pt x="394955" y="265657"/>
                                <a:pt x="401052" y="268705"/>
                              </a:cubicBezTo>
                              <a:cubicBezTo>
                                <a:pt x="406125" y="271241"/>
                                <a:pt x="410270" y="261598"/>
                                <a:pt x="413084" y="256674"/>
                              </a:cubicBezTo>
                              <a:cubicBezTo>
                                <a:pt x="414829" y="253621"/>
                                <a:pt x="420862" y="221795"/>
                                <a:pt x="421105" y="220579"/>
                              </a:cubicBezTo>
                              <a:cubicBezTo>
                                <a:pt x="423779" y="224589"/>
                                <a:pt x="427168" y="228206"/>
                                <a:pt x="429126" y="232610"/>
                              </a:cubicBezTo>
                              <a:cubicBezTo>
                                <a:pt x="432560" y="240336"/>
                                <a:pt x="429126" y="254001"/>
                                <a:pt x="437147" y="256674"/>
                              </a:cubicBezTo>
                              <a:lnTo>
                                <a:pt x="449179" y="260684"/>
                              </a:lnTo>
                              <a:cubicBezTo>
                                <a:pt x="453189" y="258010"/>
                                <a:pt x="458819" y="256848"/>
                                <a:pt x="461210" y="252663"/>
                              </a:cubicBezTo>
                              <a:cubicBezTo>
                                <a:pt x="464592" y="246744"/>
                                <a:pt x="463568" y="239223"/>
                                <a:pt x="465221" y="232610"/>
                              </a:cubicBezTo>
                              <a:cubicBezTo>
                                <a:pt x="466246" y="228509"/>
                                <a:pt x="467894" y="224589"/>
                                <a:pt x="469231" y="220579"/>
                              </a:cubicBezTo>
                              <a:cubicBezTo>
                                <a:pt x="470568" y="205874"/>
                                <a:pt x="471517" y="191128"/>
                                <a:pt x="473242" y="176463"/>
                              </a:cubicBezTo>
                              <a:cubicBezTo>
                                <a:pt x="474192" y="168387"/>
                                <a:pt x="472373" y="158905"/>
                                <a:pt x="477252" y="152400"/>
                              </a:cubicBezTo>
                              <a:cubicBezTo>
                                <a:pt x="479521" y="149375"/>
                                <a:pt x="482600" y="157747"/>
                                <a:pt x="485274" y="160421"/>
                              </a:cubicBezTo>
                              <a:cubicBezTo>
                                <a:pt x="504110" y="147863"/>
                                <a:pt x="502947" y="151512"/>
                                <a:pt x="513347" y="120316"/>
                              </a:cubicBezTo>
                              <a:cubicBezTo>
                                <a:pt x="514684" y="116305"/>
                                <a:pt x="514369" y="111273"/>
                                <a:pt x="517358" y="108284"/>
                              </a:cubicBezTo>
                              <a:cubicBezTo>
                                <a:pt x="520347" y="105295"/>
                                <a:pt x="525379" y="105611"/>
                                <a:pt x="529389" y="104274"/>
                              </a:cubicBezTo>
                              <a:cubicBezTo>
                                <a:pt x="546563" y="125741"/>
                                <a:pt x="563764" y="144867"/>
                                <a:pt x="577516" y="168442"/>
                              </a:cubicBezTo>
                              <a:cubicBezTo>
                                <a:pt x="595817" y="199815"/>
                                <a:pt x="585003" y="185396"/>
                                <a:pt x="597568" y="220579"/>
                              </a:cubicBezTo>
                              <a:cubicBezTo>
                                <a:pt x="600992" y="230167"/>
                                <a:pt x="606025" y="239120"/>
                                <a:pt x="609600" y="248653"/>
                              </a:cubicBezTo>
                              <a:cubicBezTo>
                                <a:pt x="614053" y="260528"/>
                                <a:pt x="617410" y="272788"/>
                                <a:pt x="621631" y="284747"/>
                              </a:cubicBezTo>
                              <a:cubicBezTo>
                                <a:pt x="654624" y="378229"/>
                                <a:pt x="611721" y="251011"/>
                                <a:pt x="645695" y="352926"/>
                              </a:cubicBezTo>
                              <a:cubicBezTo>
                                <a:pt x="647032" y="363621"/>
                                <a:pt x="648024" y="374364"/>
                                <a:pt x="649705" y="385010"/>
                              </a:cubicBezTo>
                              <a:cubicBezTo>
                                <a:pt x="652036" y="399774"/>
                                <a:pt x="655612" y="414330"/>
                                <a:pt x="657726" y="429126"/>
                              </a:cubicBezTo>
                              <a:cubicBezTo>
                                <a:pt x="659626" y="442426"/>
                                <a:pt x="659922" y="455920"/>
                                <a:pt x="661737" y="469232"/>
                              </a:cubicBezTo>
                              <a:cubicBezTo>
                                <a:pt x="663934" y="485346"/>
                                <a:pt x="667084" y="501316"/>
                                <a:pt x="669758" y="517358"/>
                              </a:cubicBezTo>
                              <a:cubicBezTo>
                                <a:pt x="671095" y="533400"/>
                                <a:pt x="673768" y="549386"/>
                                <a:pt x="673768" y="565484"/>
                              </a:cubicBezTo>
                              <a:cubicBezTo>
                                <a:pt x="673768" y="684361"/>
                                <a:pt x="691515" y="653163"/>
                                <a:pt x="661737" y="697832"/>
                              </a:cubicBezTo>
                              <a:cubicBezTo>
                                <a:pt x="649705" y="693821"/>
                                <a:pt x="637586" y="690066"/>
                                <a:pt x="625642" y="685800"/>
                              </a:cubicBezTo>
                              <a:cubicBezTo>
                                <a:pt x="618862" y="683379"/>
                                <a:pt x="610865" y="682678"/>
                                <a:pt x="605589" y="677779"/>
                              </a:cubicBezTo>
                              <a:cubicBezTo>
                                <a:pt x="581428" y="655343"/>
                                <a:pt x="568281" y="633129"/>
                                <a:pt x="553452" y="605589"/>
                              </a:cubicBezTo>
                              <a:cubicBezTo>
                                <a:pt x="549200" y="597693"/>
                                <a:pt x="545179" y="589668"/>
                                <a:pt x="541421" y="581526"/>
                              </a:cubicBezTo>
                              <a:cubicBezTo>
                                <a:pt x="537155" y="572282"/>
                                <a:pt x="533400" y="562811"/>
                                <a:pt x="529389" y="553453"/>
                              </a:cubicBezTo>
                              <a:cubicBezTo>
                                <a:pt x="528052" y="544095"/>
                                <a:pt x="525116" y="534828"/>
                                <a:pt x="525379" y="525379"/>
                              </a:cubicBezTo>
                              <a:cubicBezTo>
                                <a:pt x="526458" y="486534"/>
                                <a:pt x="529109" y="447697"/>
                                <a:pt x="533400" y="409074"/>
                              </a:cubicBezTo>
                              <a:cubicBezTo>
                                <a:pt x="536590" y="380361"/>
                                <a:pt x="541998" y="383854"/>
                                <a:pt x="553452" y="360947"/>
                              </a:cubicBezTo>
                              <a:cubicBezTo>
                                <a:pt x="556672" y="354508"/>
                                <a:pt x="558254" y="347334"/>
                                <a:pt x="561474" y="340895"/>
                              </a:cubicBezTo>
                              <a:cubicBezTo>
                                <a:pt x="573291" y="317261"/>
                                <a:pt x="588449" y="302552"/>
                                <a:pt x="605589" y="280737"/>
                              </a:cubicBezTo>
                              <a:cubicBezTo>
                                <a:pt x="609719" y="275481"/>
                                <a:pt x="611642" y="267684"/>
                                <a:pt x="617621" y="264695"/>
                              </a:cubicBezTo>
                              <a:cubicBezTo>
                                <a:pt x="622968" y="262021"/>
                                <a:pt x="628168" y="259029"/>
                                <a:pt x="633663" y="256674"/>
                              </a:cubicBezTo>
                              <a:cubicBezTo>
                                <a:pt x="641722" y="253220"/>
                                <a:pt x="653591" y="250689"/>
                                <a:pt x="661737" y="248653"/>
                              </a:cubicBezTo>
                              <a:cubicBezTo>
                                <a:pt x="665747" y="249990"/>
                                <a:pt x="669541" y="252663"/>
                                <a:pt x="673768" y="252663"/>
                              </a:cubicBezTo>
                              <a:cubicBezTo>
                                <a:pt x="780360" y="252663"/>
                                <a:pt x="764485" y="250324"/>
                                <a:pt x="870284" y="224589"/>
                              </a:cubicBezTo>
                              <a:lnTo>
                                <a:pt x="918410" y="212558"/>
                              </a:lnTo>
                              <a:cubicBezTo>
                                <a:pt x="954281" y="203590"/>
                                <a:pt x="969685" y="201046"/>
                                <a:pt x="1002631" y="188495"/>
                              </a:cubicBezTo>
                              <a:cubicBezTo>
                                <a:pt x="1018872" y="182308"/>
                                <a:pt x="1035856" y="177384"/>
                                <a:pt x="1050758" y="168442"/>
                              </a:cubicBezTo>
                              <a:cubicBezTo>
                                <a:pt x="1062459" y="161421"/>
                                <a:pt x="1072044" y="156101"/>
                                <a:pt x="1082842" y="148389"/>
                              </a:cubicBezTo>
                              <a:cubicBezTo>
                                <a:pt x="1117664" y="123517"/>
                                <a:pt x="1082560" y="147240"/>
                                <a:pt x="1110916" y="128337"/>
                              </a:cubicBezTo>
                              <a:cubicBezTo>
                                <a:pt x="1104232" y="127000"/>
                                <a:pt x="1097662" y="123840"/>
                                <a:pt x="1090863" y="124326"/>
                              </a:cubicBezTo>
                              <a:cubicBezTo>
                                <a:pt x="1022112" y="129237"/>
                                <a:pt x="989631" y="136397"/>
                                <a:pt x="926431" y="156410"/>
                              </a:cubicBezTo>
                              <a:cubicBezTo>
                                <a:pt x="841423" y="183329"/>
                                <a:pt x="751786" y="211237"/>
                                <a:pt x="669758" y="248653"/>
                              </a:cubicBezTo>
                              <a:cubicBezTo>
                                <a:pt x="622432" y="270240"/>
                                <a:pt x="576284" y="294323"/>
                                <a:pt x="529389" y="316832"/>
                              </a:cubicBezTo>
                              <a:cubicBezTo>
                                <a:pt x="509440" y="326408"/>
                                <a:pt x="488658" y="334309"/>
                                <a:pt x="469231" y="344905"/>
                              </a:cubicBezTo>
                              <a:cubicBezTo>
                                <a:pt x="429537" y="366557"/>
                                <a:pt x="427862" y="369016"/>
                                <a:pt x="389021" y="385010"/>
                              </a:cubicBezTo>
                              <a:cubicBezTo>
                                <a:pt x="378459" y="389359"/>
                                <a:pt x="367272" y="392178"/>
                                <a:pt x="356937" y="397042"/>
                              </a:cubicBezTo>
                              <a:cubicBezTo>
                                <a:pt x="344483" y="402903"/>
                                <a:pt x="333670" y="412106"/>
                                <a:pt x="320842" y="417095"/>
                              </a:cubicBezTo>
                              <a:cubicBezTo>
                                <a:pt x="309355" y="421562"/>
                                <a:pt x="296571" y="421638"/>
                                <a:pt x="284747" y="425116"/>
                              </a:cubicBezTo>
                              <a:cubicBezTo>
                                <a:pt x="273789" y="428339"/>
                                <a:pt x="263034" y="432361"/>
                                <a:pt x="252663" y="437147"/>
                              </a:cubicBezTo>
                              <a:cubicBezTo>
                                <a:pt x="211665" y="456069"/>
                                <a:pt x="251641" y="444422"/>
                                <a:pt x="216568" y="453189"/>
                              </a:cubicBezTo>
                              <a:cubicBezTo>
                                <a:pt x="211221" y="455863"/>
                                <a:pt x="205717" y="458244"/>
                                <a:pt x="200526" y="461210"/>
                              </a:cubicBezTo>
                              <a:cubicBezTo>
                                <a:pt x="185191" y="469974"/>
                                <a:pt x="193923" y="469232"/>
                                <a:pt x="184484" y="469232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A8CA07" id="Freeform 10" o:spid="_x0000_s1026" style="position:absolute;margin-left:203.3pt;margin-top:.75pt;width:87.45pt;height:54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10916,697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" path="m28074,104274v1337,10695,1587,21582,4010,32084c35495,151139,44528,163782,52137,176463v11794,58980,-8580,-33760,20052,52137c90442,283360,70530,227405,88231,268705v5672,13234,11491,26445,16043,40105c105611,312821,106187,317171,108284,320842v3316,5804,8489,10374,12032,16042c132410,356234,124904,347589,132347,364958v2355,5495,4945,10915,8021,16042c145328,389266,163227,411880,156410,405063v-4010,-4010,-7725,-8340,-12031,-12031c139304,388682,133063,385727,128337,381000v-6053,-6053,-11446,-12831,-16042,-20053c107480,353381,104877,344574,100263,336884,96824,331152,91477,326685,88231,320842v-3496,-6293,-4525,-13760,-8021,-20053c71136,284455,67669,287738,60158,272716v-3220,-6439,-4801,-13614,-8021,-20053c48651,245691,43591,239582,40105,232610v-3220,-6439,-4801,-13613,-8021,-20052c19245,186881,20272,199236,12031,172453,6502,154485,3609,138361,,120316,1337,89569,-1802,58297,4010,28074,5272,21510,14384,19585,20052,16042,26186,12208,40103,5615,48126,4010,57395,2156,66842,1337,76200,v34666,3151,52913,-2976,76200,28074c156410,33421,161063,38342,164431,44116v6025,10328,16043,32084,16043,32084c181811,84221,182389,92406,184484,100263v3268,12254,12032,36095,12032,36095c192773,199990,214007,198966,180474,208547v-5300,1514,-10695,2674,-16043,4011c133684,211221,102875,210907,72189,208547v-4215,-324,-8730,-1369,-12031,-4010c56394,201526,54811,196516,52137,192505v4010,-1337,7804,-4010,12031,-4010c69680,188495,75049,190570,80210,192505v17625,6609,13267,7581,28074,16042c113475,211513,118979,213894,124326,216568v4011,5347,7306,11316,12032,16042c141084,237336,146961,240757,152400,244642v3922,2802,8623,4613,12031,8021c170484,258716,174787,266318,180474,272716v30818,34670,2504,2147,28073,24063c214289,301701,218297,308626,224589,312821v9949,6633,20485,13142,32085,16042c276817,333899,267487,331131,284747,336884v37493,-9373,27935,1051,44116,-28074c331766,303584,334664,298319,336884,292768v3140,-7850,8021,-24063,8021,-24063c346242,258010,344913,246628,348916,236621v1790,-4475,7501,-6374,12031,-8021c371307,224833,393031,220579,393031,220579v5348,1337,13578,-920,16043,4010c411230,228900,403208,232310,401052,236621v-1891,3781,-2673,8021,-4010,12032c398379,255337,394955,265657,401052,268705v5073,2536,9218,-7107,12032,-12031c414829,253621,420862,221795,421105,220579v2674,4010,6063,7627,8021,12031c432560,240336,429126,254001,437147,256674r12032,4010c453189,258010,458819,256848,461210,252663v3382,-5919,2358,-13440,4011,-20053c466246,228509,467894,224589,469231,220579v1337,-14705,2286,-29451,4011,-44116c474192,168387,472373,158905,477252,152400v2269,-3025,5348,5347,8022,8021c504110,147863,502947,151512,513347,120316v1337,-4011,1022,-9043,4011,-12032c520347,105295,525379,105611,529389,104274v17174,21467,34375,40593,48127,64168c595817,199815,585003,185396,597568,220579v3424,9588,8457,18541,12032,28074c614053,260528,617410,272788,621631,284747v32993,93482,-9910,-33736,24064,68179c647032,363621,648024,374364,649705,385010v2331,14764,5907,29320,8021,44116c659626,442426,659922,455920,661737,469232v2197,16114,5347,32084,8021,48126c671095,533400,673768,549386,673768,565484v,118877,17747,87679,-12031,132348c649705,693821,637586,690066,625642,685800v-6780,-2421,-14777,-3122,-20053,-8021c581428,655343,568281,633129,553452,605589v-4252,-7896,-8273,-15921,-12031,-24063c537155,572282,533400,562811,529389,553453v-1337,-9358,-4273,-18625,-4010,-28074c526458,486534,529109,447697,533400,409074v3190,-28713,8598,-25220,20052,-48127c556672,354508,558254,347334,561474,340895v11817,-23634,26975,-38343,44115,-60158c609719,275481,611642,267684,617621,264695v5347,-2674,10547,-5666,16042,-8021c641722,253220,653591,250689,661737,248653v4010,1337,7804,4010,12031,4010c780360,252663,764485,250324,870284,224589r48126,-12031c954281,203590,969685,201046,1002631,188495v16241,-6187,33225,-11111,48127,-20053c1062459,161421,1072044,156101,1082842,148389v34822,-24872,-282,-1149,28074,-20052c1104232,127000,1097662,123840,1090863,124326v-68751,4911,-101232,12071,-164432,32084c841423,183329,751786,211237,669758,248653v-47326,21587,-93474,45670,-140369,68179c509440,326408,488658,334309,469231,344905v-39694,21652,-41369,24111,-80210,40105c378459,389359,367272,392178,356937,397042v-12454,5861,-23267,15064,-36095,20053c309355,421562,296571,421638,284747,425116v-10958,3223,-21713,7245,-32084,12031c211665,456069,251641,444422,216568,453189v-5347,2674,-10851,5055,-16042,8021c185191,469974,193923,469232,184484,469232e" filled="f" strokecolor="#4579b8 [3044]">
                <v:shadow on="t" color="black" opacity="22937f" origin=",.5" offset="0,.63889mm"/>
                <v:path arrowok="t" o:connecttype="custom" o:connectlocs="28074,104274;32084,136358;52137,176463;72189,228600;88231,268705;104274,308810;108284,320842;120316,336884;132347,364958;140368,381000;156410,405063;144379,393032;128337,381000;112295,360947;100263,336884;88231,320842;80210,300789;60158,272716;52137,252663;40105,232610;32084,212558;12031,172453;0,120316;4010,28074;20052,16042;48126,4010;76200,0;152400,28074;164431,44116;180474,76200;184484,100263;196516,136358;180474,208547;164431,212558;72189,208547;60158,204537;52137,192505;64168,188495;80210,192505;108284,208547;124326,216568;136358,232610;152400,244642;164431,252663;180474,272716;208547,296779;224589,312821;256674,328863;284747,336884;328863,308810;336884,292768;344905,268705;348916,236621;360947,228600;393031,220579;409074,224589;401052,236621;397042,248653;401052,268705;413084,256674;421105,220579;429126,232610;437147,256674;449179,260684;461210,252663;465221,232610;469231,220579;473242,176463;477252,152400;485274,160421;513347,120316;517358,108284;529389,104274;577516,168442;597568,220579;609600,248653;621631,284747;645695,352926;649705,385010;657726,429126;661737,469232;669758,517358;673768,565484;661737,697832;625642,685800;605589,677779;553452,605589;541421,581526;529389,553453;525379,525379;533400,409074;553452,360947;561474,340895;605589,280737;617621,264695;633663,256674;661737,248653;673768,252663;870284,224589;918410,212558;1002631,188495;1050758,168442;1082842,148389;1110916,128337;1090863,124326;926431,156410;669758,248653;529389,316832;469231,344905;389021,385010;356937,397042;320842,417095;284747,425116;252663,437147;216568,453189;200526,461210;184484,469232" o:connectangles="0,0,0,0,0,0,0,0,0,0,0,0,0,0,0,0,0,0,0,0,0,0,0,0,0,0,0,0,0,0,0,0,0,0,0,0,0,0,0,0,0,0,0,0,0,0,0,0,0,0,0,0,0,0,0,0,0,0,0,0,0,0,0,0,0,0,0,0,0,0,0,0,0,0,0,0,0,0,0,0,0,0,0,0,0,0,0,0,0,0,0,0,0,0,0,0,0,0,0,0,0,0,0,0,0,0,0,0,0,0,0,0,0,0,0,0,0"/>
              </v:shape>
            </w:pict>
          </mc:Fallback>
        </mc:AlternateContent>
      </w:r>
      <w:bookmarkEnd w:id="1"/>
    </w:p>
    <w:p w14:paraId="214DD948" w14:textId="2750154E" w:rsidR="0084548A" w:rsidRPr="00F50592" w:rsidRDefault="00226B4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Mohammadreza</w:t>
      </w:r>
      <w:proofErr w:type="spellEnd"/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Razzaghof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6B4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369E4"/>
    <w:rsid w:val="00341489"/>
    <w:rsid w:val="00355088"/>
    <w:rsid w:val="00364A33"/>
    <w:rsid w:val="0036599C"/>
    <w:rsid w:val="00382BBA"/>
    <w:rsid w:val="003B4760"/>
    <w:rsid w:val="003D3E3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3000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2</cp:revision>
  <cp:lastPrinted>2010-11-04T03:19:00Z</cp:lastPrinted>
  <dcterms:created xsi:type="dcterms:W3CDTF">2024-08-04T21:25:00Z</dcterms:created>
  <dcterms:modified xsi:type="dcterms:W3CDTF">2024-08-04T21:25:00Z</dcterms:modified>
</cp:coreProperties>
</file>